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9A4" w:rsidRPr="00484529" w:rsidRDefault="00A729A4" w:rsidP="008679E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484529">
        <w:rPr>
          <w:rFonts w:ascii="Arial" w:hAnsi="Arial" w:cs="Arial"/>
          <w:sz w:val="20"/>
          <w:szCs w:val="20"/>
        </w:rPr>
        <w:t>Supplementary Table 2.</w:t>
      </w:r>
    </w:p>
    <w:tbl>
      <w:tblPr>
        <w:tblW w:w="0" w:type="auto"/>
        <w:tblInd w:w="1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2"/>
        <w:gridCol w:w="3394"/>
        <w:gridCol w:w="1299"/>
        <w:gridCol w:w="684"/>
        <w:gridCol w:w="615"/>
        <w:gridCol w:w="974"/>
        <w:gridCol w:w="837"/>
        <w:gridCol w:w="985"/>
      </w:tblGrid>
      <w:tr w:rsidR="00484529" w:rsidRPr="00484529" w:rsidTr="00484529">
        <w:trPr>
          <w:trHeight w:val="194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PS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84529" w:rsidRPr="00484529" w:rsidTr="00484529">
        <w:trPr>
          <w:trHeight w:val="203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cestry analyses</w:t>
            </w: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7008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19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0.0003</w:t>
            </w:r>
          </w:p>
        </w:tc>
      </w:tr>
      <w:tr w:rsidR="00484529" w:rsidRPr="00484529" w:rsidTr="00484529">
        <w:trPr>
          <w:trHeight w:val="203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4790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15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484529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4.15</w:t>
            </w:r>
            <w:r w:rsidRPr="0048452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*10</w:t>
            </w:r>
            <w:r w:rsidRPr="0048452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</w:tr>
      <w:tr w:rsidR="00484529" w:rsidRPr="00484529" w:rsidTr="00484529">
        <w:trPr>
          <w:trHeight w:val="203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6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484529" w:rsidRPr="00484529" w:rsidTr="00484529">
        <w:trPr>
          <w:trHeight w:val="203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95</w:t>
            </w:r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</w:t>
            </w:r>
            <w:r w:rsidR="00484529" w:rsidRPr="0048452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*10</w:t>
            </w:r>
            <w:r w:rsidR="00484529" w:rsidRPr="0048452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</w:tr>
      <w:tr w:rsidR="00484529" w:rsidRPr="00484529" w:rsidTr="00484529">
        <w:trPr>
          <w:trHeight w:val="203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HD phenotypic overlap</w:t>
            </w: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noADHD</w:t>
            </w:r>
            <w:proofErr w:type="spellEnd"/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  <w:r w:rsidR="00484529" w:rsidRPr="0048452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*10</w:t>
            </w:r>
            <w:r w:rsidR="00484529" w:rsidRPr="0048452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</w:tr>
      <w:tr w:rsidR="00484529" w:rsidRPr="00484529" w:rsidTr="00484529">
        <w:trPr>
          <w:trHeight w:val="194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noADD011</w:t>
            </w:r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2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484529" w:rsidRPr="00484529" w:rsidTr="00484529">
        <w:trPr>
          <w:trHeight w:val="221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Hyperactibityscore</w:t>
            </w:r>
            <w:proofErr w:type="spellEnd"/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7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5</w:t>
            </w:r>
            <w:r w:rsidR="00484529" w:rsidRPr="0048452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*10</w:t>
            </w:r>
            <w:r w:rsidR="00484529" w:rsidRPr="0048452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</w:tr>
      <w:tr w:rsidR="00484529" w:rsidRPr="00484529" w:rsidTr="00484529">
        <w:trPr>
          <w:trHeight w:val="185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Inattentionscore</w:t>
            </w:r>
            <w:proofErr w:type="spellEnd"/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4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484529" w:rsidRPr="00484529" w:rsidTr="00484529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noSymptoms</w:t>
            </w:r>
            <w:proofErr w:type="spellEnd"/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7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84529" w:rsidRPr="00484529" w:rsidTr="00484529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bstance use</w:t>
            </w:r>
            <w:r w:rsidRPr="004845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SUBS_OTC</w:t>
            </w:r>
            <w:proofErr w:type="spellEnd"/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</w:t>
            </w:r>
          </w:p>
        </w:tc>
      </w:tr>
      <w:tr w:rsidR="00484529" w:rsidRPr="00484529" w:rsidTr="00484529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SUBS_ALC</w:t>
            </w:r>
            <w:proofErr w:type="spellEnd"/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</w:t>
            </w:r>
          </w:p>
        </w:tc>
      </w:tr>
      <w:tr w:rsidR="00484529" w:rsidRPr="00484529" w:rsidTr="00484529">
        <w:trPr>
          <w:trHeight w:val="291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SUBS_TOB</w:t>
            </w:r>
            <w:proofErr w:type="spellEnd"/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</w:t>
            </w:r>
          </w:p>
        </w:tc>
      </w:tr>
      <w:tr w:rsidR="00484529" w:rsidRPr="00484529" w:rsidTr="00484529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SUBS_MAR</w:t>
            </w:r>
            <w:proofErr w:type="spellEnd"/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470E88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70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</w:t>
            </w:r>
          </w:p>
        </w:tc>
      </w:tr>
      <w:tr w:rsidR="00484529" w:rsidRPr="00484529" w:rsidTr="00484529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SUBS_COC</w:t>
            </w:r>
            <w:proofErr w:type="spellEnd"/>
          </w:p>
        </w:tc>
        <w:tc>
          <w:tcPr>
            <w:tcW w:w="129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470E88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70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:rsidR="00A729A4" w:rsidRPr="00484529" w:rsidRDefault="00A729A4" w:rsidP="00A729A4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A729A4" w:rsidRPr="00484529" w:rsidSect="005E6CEE">
      <w:footerReference w:type="default" r:id="rId7"/>
      <w:pgSz w:w="15840" w:h="12240" w:orient="landscape"/>
      <w:pgMar w:top="720" w:right="720" w:bottom="720" w:left="720" w:header="720" w:footer="720" w:gutter="0"/>
      <w:pgNumType w:start="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7E6A" w:rsidRDefault="009D7E6A">
      <w:r>
        <w:separator/>
      </w:r>
    </w:p>
  </w:endnote>
  <w:endnote w:type="continuationSeparator" w:id="0">
    <w:p w:rsidR="009D7E6A" w:rsidRDefault="009D7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513C" w:rsidRDefault="009D7E6A">
    <w:pPr>
      <w:pStyle w:val="Footer"/>
      <w:jc w:val="center"/>
    </w:pPr>
  </w:p>
  <w:p w:rsidR="00CE513C" w:rsidRDefault="009D7E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7E6A" w:rsidRDefault="009D7E6A">
      <w:r>
        <w:separator/>
      </w:r>
    </w:p>
  </w:footnote>
  <w:footnote w:type="continuationSeparator" w:id="0">
    <w:p w:rsidR="009D7E6A" w:rsidRDefault="009D7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C4C14"/>
    <w:multiLevelType w:val="hybridMultilevel"/>
    <w:tmpl w:val="64B04858"/>
    <w:lvl w:ilvl="0" w:tplc="B314AB4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5F3651"/>
    <w:multiLevelType w:val="hybridMultilevel"/>
    <w:tmpl w:val="44306CA2"/>
    <w:lvl w:ilvl="0" w:tplc="EAA4382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  <w:rPr>
        <w:rFonts w:hint="default"/>
        <w:b w:val="0"/>
        <w:i w:val="0"/>
        <w:sz w:val="20"/>
        <w:szCs w:val="20"/>
      </w:rPr>
    </w:lvl>
    <w:lvl w:ilvl="1" w:tplc="04090003">
      <w:start w:val="1"/>
      <w:numFmt w:val="decimal"/>
      <w:lvlText w:val="%2."/>
      <w:lvlJc w:val="left"/>
      <w:pPr>
        <w:tabs>
          <w:tab w:val="num" w:pos="2149"/>
        </w:tabs>
        <w:ind w:left="2149" w:hanging="360"/>
      </w:pPr>
    </w:lvl>
    <w:lvl w:ilvl="2" w:tplc="04090005">
      <w:start w:val="1"/>
      <w:numFmt w:val="decimal"/>
      <w:lvlText w:val="%3."/>
      <w:lvlJc w:val="left"/>
      <w:pPr>
        <w:tabs>
          <w:tab w:val="num" w:pos="2869"/>
        </w:tabs>
        <w:ind w:left="2869" w:hanging="360"/>
      </w:pPr>
    </w:lvl>
    <w:lvl w:ilvl="3" w:tplc="0409000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4090003">
      <w:start w:val="1"/>
      <w:numFmt w:val="decimal"/>
      <w:lvlText w:val="%5."/>
      <w:lvlJc w:val="left"/>
      <w:pPr>
        <w:tabs>
          <w:tab w:val="num" w:pos="4309"/>
        </w:tabs>
        <w:ind w:left="4309" w:hanging="360"/>
      </w:pPr>
    </w:lvl>
    <w:lvl w:ilvl="5" w:tplc="04090005">
      <w:start w:val="1"/>
      <w:numFmt w:val="decimal"/>
      <w:lvlText w:val="%6."/>
      <w:lvlJc w:val="left"/>
      <w:pPr>
        <w:tabs>
          <w:tab w:val="num" w:pos="5029"/>
        </w:tabs>
        <w:ind w:left="5029" w:hanging="360"/>
      </w:pPr>
    </w:lvl>
    <w:lvl w:ilvl="6" w:tplc="0409000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4090003">
      <w:start w:val="1"/>
      <w:numFmt w:val="decimal"/>
      <w:lvlText w:val="%8."/>
      <w:lvlJc w:val="left"/>
      <w:pPr>
        <w:tabs>
          <w:tab w:val="num" w:pos="6469"/>
        </w:tabs>
        <w:ind w:left="6469" w:hanging="360"/>
      </w:pPr>
    </w:lvl>
    <w:lvl w:ilvl="8" w:tplc="04090005">
      <w:start w:val="1"/>
      <w:numFmt w:val="decimal"/>
      <w:lvlText w:val="%9."/>
      <w:lvlJc w:val="left"/>
      <w:pPr>
        <w:tabs>
          <w:tab w:val="num" w:pos="7189"/>
        </w:tabs>
        <w:ind w:left="7189" w:hanging="360"/>
      </w:pPr>
    </w:lvl>
  </w:abstractNum>
  <w:abstractNum w:abstractNumId="2" w15:restartNumberingAfterBreak="0">
    <w:nsid w:val="11603549"/>
    <w:multiLevelType w:val="hybridMultilevel"/>
    <w:tmpl w:val="64B04858"/>
    <w:lvl w:ilvl="0" w:tplc="B314AB4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6C4791D"/>
    <w:multiLevelType w:val="hybridMultilevel"/>
    <w:tmpl w:val="59B85B20"/>
    <w:lvl w:ilvl="0" w:tplc="FCC25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7940CD"/>
    <w:multiLevelType w:val="hybridMultilevel"/>
    <w:tmpl w:val="18500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D21EB0"/>
    <w:multiLevelType w:val="hybridMultilevel"/>
    <w:tmpl w:val="313E7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BC4114"/>
    <w:multiLevelType w:val="hybridMultilevel"/>
    <w:tmpl w:val="0344BFAC"/>
    <w:lvl w:ilvl="0" w:tplc="E32ED7B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130C20"/>
    <w:multiLevelType w:val="hybridMultilevel"/>
    <w:tmpl w:val="63BC92D6"/>
    <w:lvl w:ilvl="0" w:tplc="35D69D4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4A3B9B"/>
    <w:multiLevelType w:val="hybridMultilevel"/>
    <w:tmpl w:val="313E7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784D2A"/>
    <w:multiLevelType w:val="hybridMultilevel"/>
    <w:tmpl w:val="64B04858"/>
    <w:lvl w:ilvl="0" w:tplc="B314AB4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8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9A4"/>
    <w:rsid w:val="00295D47"/>
    <w:rsid w:val="002A32CA"/>
    <w:rsid w:val="00470E88"/>
    <w:rsid w:val="00484529"/>
    <w:rsid w:val="008679EA"/>
    <w:rsid w:val="009D7E6A"/>
    <w:rsid w:val="00A729A4"/>
    <w:rsid w:val="00C27BF3"/>
    <w:rsid w:val="00C3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09D41"/>
  <w15:chartTrackingRefBased/>
  <w15:docId w15:val="{981BE0B1-49BD-AC4C-A5E9-AB3B641BA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29A4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A729A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A729A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unhideWhenUsed/>
    <w:rsid w:val="00A729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729A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29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29A4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29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29A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729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9A4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729A4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29A4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729A4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29A4"/>
    <w:rPr>
      <w:rFonts w:ascii="Arial" w:hAnsi="Arial" w:cs="Arial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729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9A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9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9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9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A4"/>
    <w:rPr>
      <w:rFonts w:ascii="Times New Roman" w:hAnsi="Times New Roman" w:cs="Times New Roman"/>
      <w:sz w:val="18"/>
      <w:szCs w:val="18"/>
    </w:rPr>
  </w:style>
  <w:style w:type="character" w:customStyle="1" w:styleId="gghfmyibcpb">
    <w:name w:val="gghfmyibcpb"/>
    <w:basedOn w:val="DefaultParagraphFont"/>
    <w:rsid w:val="00A729A4"/>
  </w:style>
  <w:style w:type="character" w:customStyle="1" w:styleId="gghfmyibcob">
    <w:name w:val="gghfmyibcob"/>
    <w:basedOn w:val="DefaultParagraphFont"/>
    <w:rsid w:val="00A729A4"/>
  </w:style>
  <w:style w:type="character" w:customStyle="1" w:styleId="gnkrckgcgsb">
    <w:name w:val="gnkrckgcgsb"/>
    <w:basedOn w:val="DefaultParagraphFont"/>
    <w:rsid w:val="00A729A4"/>
  </w:style>
  <w:style w:type="character" w:customStyle="1" w:styleId="gnkrckgcmsb">
    <w:name w:val="gnkrckgcmsb"/>
    <w:basedOn w:val="DefaultParagraphFont"/>
    <w:rsid w:val="00A729A4"/>
  </w:style>
  <w:style w:type="character" w:customStyle="1" w:styleId="gnkrckgcmrb">
    <w:name w:val="gnkrckgcmrb"/>
    <w:basedOn w:val="DefaultParagraphFont"/>
    <w:rsid w:val="00A729A4"/>
  </w:style>
  <w:style w:type="character" w:customStyle="1" w:styleId="apple-converted-space">
    <w:name w:val="apple-converted-space"/>
    <w:basedOn w:val="DefaultParagraphFont"/>
    <w:rsid w:val="00A72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s Olde Loohuis</dc:creator>
  <cp:keywords/>
  <dc:description/>
  <cp:lastModifiedBy>Loes Olde Loohuis</cp:lastModifiedBy>
  <cp:revision>4</cp:revision>
  <dcterms:created xsi:type="dcterms:W3CDTF">2019-09-26T20:53:00Z</dcterms:created>
  <dcterms:modified xsi:type="dcterms:W3CDTF">2019-10-21T17:28:00Z</dcterms:modified>
</cp:coreProperties>
</file>